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2B4C8" w14:textId="5E5CD120" w:rsidR="00D1010D" w:rsidRPr="000031AE" w:rsidRDefault="00940260" w:rsidP="0000780F">
      <w:pPr>
        <w:rPr>
          <w:rFonts w:ascii="Times New Roman" w:hAnsi="Times New Roman" w:cs="Times New Roman"/>
          <w:b/>
          <w:u w:val="single"/>
        </w:rPr>
      </w:pPr>
      <w:r w:rsidRPr="000031AE">
        <w:rPr>
          <w:rFonts w:ascii="Times New Roman" w:hAnsi="Times New Roman" w:cs="Times New Roman"/>
          <w:b/>
          <w:u w:val="single"/>
        </w:rPr>
        <w:t>Theoretical Domains Framework (TDF)</w:t>
      </w:r>
      <w:r w:rsidR="00381737" w:rsidRPr="000031AE">
        <w:rPr>
          <w:rFonts w:ascii="Times New Roman" w:hAnsi="Times New Roman" w:cs="Times New Roman"/>
          <w:b/>
          <w:u w:val="single"/>
        </w:rPr>
        <w:t xml:space="preserve"> – Cervical Cancer Screening Questionnaire</w:t>
      </w:r>
    </w:p>
    <w:p w14:paraId="424D09AE" w14:textId="2079234B" w:rsidR="00940260" w:rsidRPr="000031AE" w:rsidRDefault="00940260">
      <w:pPr>
        <w:rPr>
          <w:rFonts w:ascii="Times New Roman" w:hAnsi="Times New Roman" w:cs="Times New Roman"/>
        </w:rPr>
      </w:pPr>
    </w:p>
    <w:p w14:paraId="624BA7DF" w14:textId="30EBBA74" w:rsidR="00940260" w:rsidRPr="000031AE" w:rsidRDefault="00B82011">
      <w:pPr>
        <w:rPr>
          <w:rFonts w:ascii="Times New Roman" w:hAnsi="Times New Roman" w:cs="Times New Roman"/>
        </w:rPr>
      </w:pPr>
      <w:r w:rsidRPr="000031AE">
        <w:rPr>
          <w:rFonts w:ascii="Times New Roman" w:hAnsi="Times New Roman" w:cs="Times New Roman"/>
        </w:rPr>
        <w:t>Target</w:t>
      </w:r>
      <w:r w:rsidR="004D731C" w:rsidRPr="000031AE">
        <w:rPr>
          <w:rFonts w:ascii="Times New Roman" w:hAnsi="Times New Roman" w:cs="Times New Roman"/>
        </w:rPr>
        <w:t xml:space="preserve"> behavior</w:t>
      </w:r>
      <w:r w:rsidRPr="000031AE">
        <w:rPr>
          <w:rFonts w:ascii="Times New Roman" w:hAnsi="Times New Roman" w:cs="Times New Roman"/>
        </w:rPr>
        <w:t xml:space="preserve">: </w:t>
      </w:r>
      <w:r w:rsidR="0000780F" w:rsidRPr="000031AE">
        <w:rPr>
          <w:rFonts w:ascii="Times New Roman" w:hAnsi="Times New Roman" w:cs="Times New Roman"/>
        </w:rPr>
        <w:t>Follow-up after an abnormal cervical cancer screening test</w:t>
      </w:r>
    </w:p>
    <w:p w14:paraId="4CCE7570" w14:textId="34448B4E" w:rsidR="004D731C" w:rsidRPr="000031AE" w:rsidRDefault="00194475">
      <w:pPr>
        <w:rPr>
          <w:rFonts w:ascii="Times New Roman" w:hAnsi="Times New Roman" w:cs="Times New Roman"/>
        </w:rPr>
      </w:pPr>
      <w:r w:rsidRPr="000031AE">
        <w:rPr>
          <w:rFonts w:ascii="Times New Roman" w:hAnsi="Times New Roman" w:cs="Times New Roman"/>
        </w:rPr>
        <w:t xml:space="preserve">Population: </w:t>
      </w:r>
      <w:r w:rsidR="0000780F" w:rsidRPr="000031AE">
        <w:rPr>
          <w:rFonts w:ascii="Times New Roman" w:hAnsi="Times New Roman" w:cs="Times New Roman"/>
        </w:rPr>
        <w:t>Black women in the general screening population</w:t>
      </w:r>
      <w:r w:rsidR="004D731C" w:rsidRPr="000031AE">
        <w:rPr>
          <w:rFonts w:ascii="Times New Roman" w:hAnsi="Times New Roman" w:cs="Times New Roman"/>
        </w:rPr>
        <w:t xml:space="preserve"> </w:t>
      </w:r>
    </w:p>
    <w:p w14:paraId="5356F42B" w14:textId="1EE34225" w:rsidR="00940260" w:rsidRPr="000031AE" w:rsidRDefault="00940260">
      <w:pPr>
        <w:rPr>
          <w:rFonts w:ascii="Times New Roman" w:hAnsi="Times New Roman" w:cs="Times New Roman"/>
        </w:rPr>
      </w:pPr>
    </w:p>
    <w:p w14:paraId="0F6D3CBE" w14:textId="0559525F" w:rsidR="005F5CBA" w:rsidRPr="000031AE" w:rsidRDefault="005F5CBA">
      <w:pPr>
        <w:rPr>
          <w:rFonts w:ascii="Times New Roman" w:hAnsi="Times New Roman" w:cs="Times New Roman"/>
          <w:b/>
        </w:rPr>
      </w:pPr>
      <w:r w:rsidRPr="000031AE">
        <w:rPr>
          <w:rFonts w:ascii="Times New Roman" w:hAnsi="Times New Roman" w:cs="Times New Roman"/>
          <w:b/>
        </w:rPr>
        <w:t>Dom</w:t>
      </w:r>
      <w:r w:rsidR="008F0D14" w:rsidRPr="000031AE">
        <w:rPr>
          <w:rFonts w:ascii="Times New Roman" w:hAnsi="Times New Roman" w:cs="Times New Roman"/>
          <w:b/>
        </w:rPr>
        <w:t>ains with Definition</w:t>
      </w:r>
      <w:r w:rsidR="008F0D14" w:rsidRPr="000031AE">
        <w:rPr>
          <w:rFonts w:ascii="Times New Roman" w:hAnsi="Times New Roman" w:cs="Times New Roman"/>
          <w:b/>
        </w:rPr>
        <w:tab/>
      </w:r>
      <w:r w:rsidR="008F0D14" w:rsidRPr="000031AE">
        <w:rPr>
          <w:rFonts w:ascii="Times New Roman" w:hAnsi="Times New Roman" w:cs="Times New Roman"/>
          <w:b/>
        </w:rPr>
        <w:tab/>
      </w:r>
      <w:r w:rsidR="008F0D14" w:rsidRPr="000031AE">
        <w:rPr>
          <w:rFonts w:ascii="Times New Roman" w:hAnsi="Times New Roman" w:cs="Times New Roman"/>
          <w:b/>
        </w:rPr>
        <w:tab/>
        <w:t xml:space="preserve"> </w:t>
      </w:r>
      <w:r w:rsidRPr="000031AE">
        <w:rPr>
          <w:rFonts w:ascii="Times New Roman" w:hAnsi="Times New Roman" w:cs="Times New Roman"/>
          <w:b/>
        </w:rPr>
        <w:t>Domain Questions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4315"/>
        <w:gridCol w:w="5310"/>
      </w:tblGrid>
      <w:tr w:rsidR="005F5CBA" w:rsidRPr="000031AE" w14:paraId="0F2AABCC" w14:textId="49BE9553" w:rsidTr="00630522">
        <w:tc>
          <w:tcPr>
            <w:tcW w:w="4315" w:type="dxa"/>
            <w:shd w:val="clear" w:color="auto" w:fill="D9D9D9" w:themeFill="background1" w:themeFillShade="D9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BE9B0A6" w14:textId="6D456A5C" w:rsidR="005F5CBA" w:rsidRPr="000031AE" w:rsidRDefault="005F5CBA">
            <w:pPr>
              <w:rPr>
                <w:rFonts w:ascii="Times New Roman" w:hAnsi="Times New Roman" w:cs="Times New Roman"/>
                <w:b/>
              </w:rPr>
            </w:pPr>
            <w:r w:rsidRPr="000031AE">
              <w:rPr>
                <w:rFonts w:ascii="Times New Roman" w:hAnsi="Times New Roman" w:cs="Times New Roman"/>
                <w:b/>
              </w:rPr>
              <w:t>1. Knowledge</w:t>
            </w:r>
          </w:p>
        </w:tc>
        <w:tc>
          <w:tcPr>
            <w:tcW w:w="5310" w:type="dxa"/>
            <w:shd w:val="clear" w:color="auto" w:fill="D9D9D9" w:themeFill="background1" w:themeFillShade="D9"/>
          </w:tcPr>
          <w:p w14:paraId="626A7371" w14:textId="49835107" w:rsidR="005F5CBA" w:rsidRPr="000031AE" w:rsidRDefault="00730063">
            <w:pPr>
              <w:rPr>
                <w:rFonts w:ascii="Times New Roman" w:hAnsi="Times New Roman" w:cs="Times New Roman"/>
                <w:b/>
              </w:rPr>
            </w:pPr>
            <w:r w:rsidRPr="000031AE">
              <w:rPr>
                <w:rFonts w:ascii="Times New Roman" w:hAnsi="Times New Roman" w:cs="Times New Roman"/>
                <w:b/>
              </w:rPr>
              <w:t>Interview Questions</w:t>
            </w:r>
          </w:p>
        </w:tc>
      </w:tr>
      <w:tr w:rsidR="005F5CBA" w:rsidRPr="000031AE" w14:paraId="6CCCC5DD" w14:textId="471496E0" w:rsidTr="00630522">
        <w:tc>
          <w:tcPr>
            <w:tcW w:w="431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7E72E955" w14:textId="77777777" w:rsidR="005F5CBA" w:rsidRPr="000031AE" w:rsidRDefault="005F5CBA">
            <w:p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 xml:space="preserve">An awareness of the existence of something </w:t>
            </w:r>
          </w:p>
          <w:p w14:paraId="376B5758" w14:textId="77777777" w:rsidR="00A80188" w:rsidRPr="000031AE" w:rsidRDefault="00A80188">
            <w:pPr>
              <w:rPr>
                <w:rFonts w:ascii="Times New Roman" w:hAnsi="Times New Roman" w:cs="Times New Roman"/>
              </w:rPr>
            </w:pPr>
          </w:p>
          <w:p w14:paraId="64C175B0" w14:textId="2B2ECC7A" w:rsidR="00A80188" w:rsidRPr="000031AE" w:rsidRDefault="00A80188" w:rsidP="00A8018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310" w:type="dxa"/>
            <w:shd w:val="clear" w:color="auto" w:fill="auto"/>
          </w:tcPr>
          <w:p w14:paraId="42784405" w14:textId="77777777" w:rsidR="004373E3" w:rsidRPr="000031AE" w:rsidRDefault="004373E3" w:rsidP="0087296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>Can you describe for me the purpose of cervical cancer screening?</w:t>
            </w:r>
          </w:p>
          <w:p w14:paraId="0A1D9026" w14:textId="6BE5378F" w:rsidR="00EA65DF" w:rsidRPr="000031AE" w:rsidRDefault="00872962" w:rsidP="00DD444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>Can you describe what you believe an abnormal result means?</w:t>
            </w:r>
          </w:p>
        </w:tc>
      </w:tr>
      <w:tr w:rsidR="005F5CBA" w:rsidRPr="000031AE" w14:paraId="1641773E" w14:textId="4B87CB78" w:rsidTr="00630522">
        <w:tc>
          <w:tcPr>
            <w:tcW w:w="4315" w:type="dxa"/>
            <w:shd w:val="clear" w:color="auto" w:fill="D9D9D9" w:themeFill="background1" w:themeFillShade="D9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66A65616" w14:textId="3F902002" w:rsidR="005F5CBA" w:rsidRPr="000031AE" w:rsidRDefault="005F5CBA">
            <w:pPr>
              <w:rPr>
                <w:rFonts w:ascii="Times New Roman" w:hAnsi="Times New Roman" w:cs="Times New Roman"/>
                <w:b/>
              </w:rPr>
            </w:pPr>
            <w:r w:rsidRPr="000031AE">
              <w:rPr>
                <w:rFonts w:ascii="Times New Roman" w:hAnsi="Times New Roman" w:cs="Times New Roman"/>
                <w:b/>
              </w:rPr>
              <w:t>2. Skills</w:t>
            </w:r>
          </w:p>
        </w:tc>
        <w:tc>
          <w:tcPr>
            <w:tcW w:w="5310" w:type="dxa"/>
            <w:shd w:val="clear" w:color="auto" w:fill="D9D9D9" w:themeFill="background1" w:themeFillShade="D9"/>
          </w:tcPr>
          <w:p w14:paraId="634F9A0A" w14:textId="404BEC8D" w:rsidR="005F5CBA" w:rsidRPr="000031AE" w:rsidRDefault="005F5CBA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5F5CBA" w:rsidRPr="000031AE" w14:paraId="7636BB46" w14:textId="0E82DFF2" w:rsidTr="00630522">
        <w:tc>
          <w:tcPr>
            <w:tcW w:w="431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F23E016" w14:textId="77777777" w:rsidR="005F5CBA" w:rsidRPr="000031AE" w:rsidRDefault="005F5CBA">
            <w:p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 xml:space="preserve">An ability or proficiency acquired through practice </w:t>
            </w:r>
          </w:p>
          <w:p w14:paraId="4C0851CB" w14:textId="3D672462" w:rsidR="00252D89" w:rsidRPr="000031AE" w:rsidRDefault="00252D8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310" w:type="dxa"/>
          </w:tcPr>
          <w:p w14:paraId="0359C994" w14:textId="1D96F55C" w:rsidR="001676D4" w:rsidRPr="000031AE" w:rsidRDefault="001676D4" w:rsidP="001676D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 xml:space="preserve">If you received abnormal results, can you describe </w:t>
            </w:r>
            <w:r w:rsidR="0000780F" w:rsidRPr="000031AE">
              <w:rPr>
                <w:rFonts w:ascii="Times New Roman" w:hAnsi="Times New Roman" w:cs="Times New Roman"/>
              </w:rPr>
              <w:t>to</w:t>
            </w:r>
            <w:r w:rsidRPr="000031AE">
              <w:rPr>
                <w:rFonts w:ascii="Times New Roman" w:hAnsi="Times New Roman" w:cs="Times New Roman"/>
              </w:rPr>
              <w:t xml:space="preserve"> me the reasons why you did or did not return for additional testing?</w:t>
            </w:r>
          </w:p>
          <w:p w14:paraId="2696F108" w14:textId="77777777" w:rsidR="001676D4" w:rsidRPr="000031AE" w:rsidRDefault="001676D4" w:rsidP="001676D4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>How did you feel coming to that decision? What thoughts or feelings do you think impacted this?</w:t>
            </w:r>
          </w:p>
          <w:p w14:paraId="07A99793" w14:textId="77777777" w:rsidR="001676D4" w:rsidRPr="000031AE" w:rsidRDefault="001676D4" w:rsidP="001676D4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>What steps would you take after receiving an abnormal result?</w:t>
            </w:r>
          </w:p>
          <w:p w14:paraId="35444C8D" w14:textId="2545D71A" w:rsidR="005F5CBA" w:rsidRPr="000031AE" w:rsidRDefault="005F5CBA" w:rsidP="00252D89">
            <w:pPr>
              <w:rPr>
                <w:rFonts w:ascii="Times New Roman" w:hAnsi="Times New Roman" w:cs="Times New Roman"/>
              </w:rPr>
            </w:pPr>
          </w:p>
        </w:tc>
      </w:tr>
      <w:tr w:rsidR="005F5CBA" w:rsidRPr="000031AE" w14:paraId="18FFFFCB" w14:textId="24FF1F7C" w:rsidTr="00630522">
        <w:tc>
          <w:tcPr>
            <w:tcW w:w="4315" w:type="dxa"/>
            <w:shd w:val="clear" w:color="auto" w:fill="D9D9D9" w:themeFill="background1" w:themeFillShade="D9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C717E1E" w14:textId="5A41CEAB" w:rsidR="005F5CBA" w:rsidRPr="000031AE" w:rsidRDefault="005F5CBA">
            <w:pPr>
              <w:rPr>
                <w:rFonts w:ascii="Times New Roman" w:hAnsi="Times New Roman" w:cs="Times New Roman"/>
                <w:b/>
              </w:rPr>
            </w:pPr>
            <w:r w:rsidRPr="000031AE">
              <w:rPr>
                <w:rFonts w:ascii="Times New Roman" w:hAnsi="Times New Roman" w:cs="Times New Roman"/>
                <w:b/>
              </w:rPr>
              <w:t xml:space="preserve">3. Social/professional role and identity </w:t>
            </w:r>
          </w:p>
        </w:tc>
        <w:tc>
          <w:tcPr>
            <w:tcW w:w="5310" w:type="dxa"/>
            <w:shd w:val="clear" w:color="auto" w:fill="D9D9D9" w:themeFill="background1" w:themeFillShade="D9"/>
          </w:tcPr>
          <w:p w14:paraId="740ED65C" w14:textId="289D97F6" w:rsidR="005F5CBA" w:rsidRPr="000031AE" w:rsidRDefault="005F5CB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6551F" w:rsidRPr="000031AE" w14:paraId="4ADB198C" w14:textId="2496805E" w:rsidTr="00630522">
        <w:tc>
          <w:tcPr>
            <w:tcW w:w="431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8114999" w14:textId="43C155AD" w:rsidR="00A6551F" w:rsidRPr="000031AE" w:rsidRDefault="00A6551F">
            <w:p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>A coherent set of behaviors and displayed personal qualities of an individual in a social or work setting</w:t>
            </w:r>
            <w:r w:rsidR="006E11B6" w:rsidRPr="000031AE">
              <w:rPr>
                <w:rFonts w:ascii="Times New Roman" w:hAnsi="Times New Roman" w:cs="Times New Roman"/>
              </w:rPr>
              <w:t>.</w:t>
            </w:r>
          </w:p>
          <w:p w14:paraId="4608636D" w14:textId="38EBA90E" w:rsidR="00A80188" w:rsidRPr="000031AE" w:rsidRDefault="00A80188" w:rsidP="00A8018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310" w:type="dxa"/>
          </w:tcPr>
          <w:p w14:paraId="528019B8" w14:textId="434F8205" w:rsidR="00E8105F" w:rsidRPr="000031AE" w:rsidRDefault="00E8105F" w:rsidP="006E11B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>How do you feel your social identity, as a Black woman</w:t>
            </w:r>
            <w:r w:rsidR="0000780F" w:rsidRPr="000031AE">
              <w:rPr>
                <w:rFonts w:ascii="Times New Roman" w:hAnsi="Times New Roman" w:cs="Times New Roman"/>
              </w:rPr>
              <w:t>,</w:t>
            </w:r>
            <w:r w:rsidRPr="000031AE">
              <w:rPr>
                <w:rFonts w:ascii="Times New Roman" w:hAnsi="Times New Roman" w:cs="Times New Roman"/>
              </w:rPr>
              <w:t xml:space="preserve"> impacts your overall healthcare experience?</w:t>
            </w:r>
          </w:p>
          <w:p w14:paraId="2042CC74" w14:textId="77777777" w:rsidR="006E11B6" w:rsidRPr="000031AE" w:rsidRDefault="006E11B6" w:rsidP="006E11B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 xml:space="preserve">What strategies or support would be helpful from your provider or the health system that would make follow-up easier? </w:t>
            </w:r>
          </w:p>
          <w:p w14:paraId="2F711516" w14:textId="77777777" w:rsidR="006E11B6" w:rsidRPr="000031AE" w:rsidRDefault="006E11B6" w:rsidP="006E11B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</w:p>
          <w:p w14:paraId="2C9048E8" w14:textId="5DD294D4" w:rsidR="00A80188" w:rsidRPr="000031AE" w:rsidRDefault="00A80188" w:rsidP="00E8105F">
            <w:pPr>
              <w:pStyle w:val="pf0"/>
              <w:ind w:left="720"/>
            </w:pPr>
          </w:p>
        </w:tc>
      </w:tr>
      <w:tr w:rsidR="005F5CBA" w:rsidRPr="000031AE" w14:paraId="398698EA" w14:textId="45E73F35" w:rsidTr="00630522">
        <w:tc>
          <w:tcPr>
            <w:tcW w:w="4315" w:type="dxa"/>
            <w:shd w:val="clear" w:color="auto" w:fill="D9D9D9" w:themeFill="background1" w:themeFillShade="D9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D87459E" w14:textId="5D40FABD" w:rsidR="005F5CBA" w:rsidRPr="000031AE" w:rsidRDefault="005F5CBA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0031AE">
              <w:rPr>
                <w:rFonts w:ascii="Times New Roman" w:hAnsi="Times New Roman" w:cs="Times New Roman"/>
                <w:b/>
              </w:rPr>
              <w:t>4. Beliefs about capabilities</w:t>
            </w:r>
          </w:p>
        </w:tc>
        <w:tc>
          <w:tcPr>
            <w:tcW w:w="5310" w:type="dxa"/>
            <w:shd w:val="clear" w:color="auto" w:fill="D9D9D9" w:themeFill="background1" w:themeFillShade="D9"/>
          </w:tcPr>
          <w:p w14:paraId="44CA0163" w14:textId="40DB8D69" w:rsidR="005F5CBA" w:rsidRPr="000031AE" w:rsidRDefault="005F5CBA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A6551F" w:rsidRPr="000031AE" w14:paraId="10B3AEC5" w14:textId="2701474E" w:rsidTr="00630522">
        <w:tc>
          <w:tcPr>
            <w:tcW w:w="431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6989E06B" w14:textId="6B00B4A6" w:rsidR="00A6551F" w:rsidRPr="000031AE" w:rsidRDefault="00A6551F">
            <w:p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>Acceptance of the truth, reality, or validity about an ability, talent</w:t>
            </w:r>
            <w:r w:rsidR="006E11B6" w:rsidRPr="000031AE">
              <w:rPr>
                <w:rFonts w:ascii="Times New Roman" w:hAnsi="Times New Roman" w:cs="Times New Roman"/>
              </w:rPr>
              <w:t>,</w:t>
            </w:r>
            <w:r w:rsidRPr="000031AE">
              <w:rPr>
                <w:rFonts w:ascii="Times New Roman" w:hAnsi="Times New Roman" w:cs="Times New Roman"/>
              </w:rPr>
              <w:t xml:space="preserve"> or facility that a person can put to constructive use </w:t>
            </w:r>
          </w:p>
          <w:p w14:paraId="0AB85968" w14:textId="77777777" w:rsidR="00A80188" w:rsidRPr="000031AE" w:rsidRDefault="00A80188">
            <w:pPr>
              <w:rPr>
                <w:rFonts w:ascii="Times New Roman" w:hAnsi="Times New Roman" w:cs="Times New Roman"/>
              </w:rPr>
            </w:pPr>
          </w:p>
          <w:p w14:paraId="05E3D6CA" w14:textId="151F263D" w:rsidR="00A80188" w:rsidRPr="000031AE" w:rsidRDefault="00A80188" w:rsidP="00A8018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310" w:type="dxa"/>
          </w:tcPr>
          <w:p w14:paraId="546E54B6" w14:textId="7CEBF471" w:rsidR="00801E46" w:rsidRPr="000031AE" w:rsidRDefault="0000780F" w:rsidP="00801E4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>Did you feel capable of seeking follow-up care if/when you received an abnormal screening result</w:t>
            </w:r>
            <w:r w:rsidR="00801E46" w:rsidRPr="000031AE">
              <w:rPr>
                <w:rFonts w:ascii="Times New Roman" w:hAnsi="Times New Roman" w:cs="Times New Roman"/>
              </w:rPr>
              <w:t>?</w:t>
            </w:r>
          </w:p>
          <w:p w14:paraId="27B4B677" w14:textId="77777777" w:rsidR="00801E46" w:rsidRPr="000031AE" w:rsidRDefault="00801E46" w:rsidP="00801E4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>Can you describe what did and did not make you feel capable of seeking follow-up care?</w:t>
            </w:r>
          </w:p>
          <w:p w14:paraId="725E6598" w14:textId="15FD0AA6" w:rsidR="00A6551F" w:rsidRPr="000031AE" w:rsidRDefault="00A6551F" w:rsidP="00A80188">
            <w:pPr>
              <w:rPr>
                <w:rFonts w:ascii="Times New Roman" w:hAnsi="Times New Roman" w:cs="Times New Roman"/>
              </w:rPr>
            </w:pPr>
          </w:p>
        </w:tc>
      </w:tr>
      <w:tr w:rsidR="005F5CBA" w:rsidRPr="000031AE" w14:paraId="23EA2371" w14:textId="1D002968" w:rsidTr="00630522">
        <w:tc>
          <w:tcPr>
            <w:tcW w:w="4315" w:type="dxa"/>
            <w:shd w:val="clear" w:color="auto" w:fill="D9D9D9" w:themeFill="background1" w:themeFillShade="D9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6C2A0AB8" w14:textId="1489A659" w:rsidR="005F5CBA" w:rsidRPr="000031AE" w:rsidRDefault="005F5CBA">
            <w:pPr>
              <w:rPr>
                <w:rFonts w:ascii="Times New Roman" w:hAnsi="Times New Roman" w:cs="Times New Roman"/>
                <w:b/>
              </w:rPr>
            </w:pPr>
            <w:r w:rsidRPr="000031AE">
              <w:rPr>
                <w:rFonts w:ascii="Times New Roman" w:hAnsi="Times New Roman" w:cs="Times New Roman"/>
                <w:b/>
              </w:rPr>
              <w:t>5. Optimism</w:t>
            </w:r>
          </w:p>
        </w:tc>
        <w:tc>
          <w:tcPr>
            <w:tcW w:w="5310" w:type="dxa"/>
            <w:shd w:val="clear" w:color="auto" w:fill="D9D9D9" w:themeFill="background1" w:themeFillShade="D9"/>
          </w:tcPr>
          <w:p w14:paraId="1D57A45D" w14:textId="1C54275B" w:rsidR="005F5CBA" w:rsidRPr="000031AE" w:rsidRDefault="005F5CB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6551F" w:rsidRPr="000031AE" w14:paraId="4508052F" w14:textId="265B34D1" w:rsidTr="00630522">
        <w:tc>
          <w:tcPr>
            <w:tcW w:w="431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0732DAFE" w14:textId="39391A86" w:rsidR="00A80188" w:rsidRPr="000031AE" w:rsidRDefault="00A6551F" w:rsidP="00A80188">
            <w:p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>The confidence that things will happen for the be</w:t>
            </w:r>
            <w:r w:rsidR="006E11B6" w:rsidRPr="000031AE">
              <w:rPr>
                <w:rFonts w:ascii="Times New Roman" w:hAnsi="Times New Roman" w:cs="Times New Roman"/>
              </w:rPr>
              <w:t>tter</w:t>
            </w:r>
            <w:r w:rsidRPr="000031AE">
              <w:rPr>
                <w:rFonts w:ascii="Times New Roman" w:hAnsi="Times New Roman" w:cs="Times New Roman"/>
              </w:rPr>
              <w:t xml:space="preserve"> or that desired goals will be attained</w:t>
            </w:r>
            <w:r w:rsidR="006E11B6" w:rsidRPr="000031AE">
              <w:rPr>
                <w:rFonts w:ascii="Times New Roman" w:hAnsi="Times New Roman" w:cs="Times New Roman"/>
              </w:rPr>
              <w:t>.</w:t>
            </w:r>
            <w:r w:rsidRPr="000031A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10" w:type="dxa"/>
          </w:tcPr>
          <w:p w14:paraId="056ECDC3" w14:textId="2F03D337" w:rsidR="00A6551F" w:rsidRPr="000031AE" w:rsidRDefault="00A6551F">
            <w:pPr>
              <w:rPr>
                <w:rFonts w:ascii="Times New Roman" w:hAnsi="Times New Roman" w:cs="Times New Roman"/>
                <w:iCs/>
              </w:rPr>
            </w:pPr>
          </w:p>
        </w:tc>
      </w:tr>
      <w:tr w:rsidR="005F5CBA" w:rsidRPr="000031AE" w14:paraId="1BFB921F" w14:textId="446188DD" w:rsidTr="00630522">
        <w:tc>
          <w:tcPr>
            <w:tcW w:w="4315" w:type="dxa"/>
            <w:shd w:val="clear" w:color="auto" w:fill="D9D9D9" w:themeFill="background1" w:themeFillShade="D9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06C761A" w14:textId="014111D7" w:rsidR="005F5CBA" w:rsidRPr="000031AE" w:rsidRDefault="005F5CBA">
            <w:pPr>
              <w:rPr>
                <w:rFonts w:ascii="Times New Roman" w:hAnsi="Times New Roman" w:cs="Times New Roman"/>
                <w:highlight w:val="yellow"/>
              </w:rPr>
            </w:pPr>
            <w:r w:rsidRPr="000031AE">
              <w:rPr>
                <w:rFonts w:ascii="Times New Roman" w:hAnsi="Times New Roman" w:cs="Times New Roman"/>
                <w:b/>
              </w:rPr>
              <w:t>6. Beliefs about consequences</w:t>
            </w:r>
          </w:p>
        </w:tc>
        <w:tc>
          <w:tcPr>
            <w:tcW w:w="5310" w:type="dxa"/>
            <w:shd w:val="clear" w:color="auto" w:fill="D9D9D9" w:themeFill="background1" w:themeFillShade="D9"/>
          </w:tcPr>
          <w:p w14:paraId="35189898" w14:textId="4F4B71A8" w:rsidR="005F5CBA" w:rsidRPr="000031AE" w:rsidRDefault="005F5CBA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A6551F" w:rsidRPr="000031AE" w14:paraId="18B8A7D1" w14:textId="75E7106F" w:rsidTr="00630522">
        <w:tc>
          <w:tcPr>
            <w:tcW w:w="431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0C03F8F" w14:textId="54FCDC4B" w:rsidR="00A6551F" w:rsidRPr="000031AE" w:rsidRDefault="00A6551F">
            <w:p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lastRenderedPageBreak/>
              <w:t xml:space="preserve">Acceptance of the truth, reality, or validity about outcomes of behavior in a given situation </w:t>
            </w:r>
          </w:p>
          <w:p w14:paraId="28FD4E7C" w14:textId="5EBB5D73" w:rsidR="00A80188" w:rsidRPr="000031AE" w:rsidRDefault="00A80188" w:rsidP="00A8018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310" w:type="dxa"/>
          </w:tcPr>
          <w:p w14:paraId="78272E21" w14:textId="77777777" w:rsidR="0002058C" w:rsidRPr="000031AE" w:rsidRDefault="0002058C" w:rsidP="0002058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>What do you believe will or would happen if you did seek follow-up care for an abnormal result?</w:t>
            </w:r>
          </w:p>
          <w:p w14:paraId="7DB0B12F" w14:textId="09435BD8" w:rsidR="00A80188" w:rsidRPr="000031AE" w:rsidRDefault="00A80188">
            <w:pPr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5F5CBA" w:rsidRPr="000031AE" w14:paraId="1709DD70" w14:textId="738B7E07" w:rsidTr="00630522">
        <w:tc>
          <w:tcPr>
            <w:tcW w:w="4315" w:type="dxa"/>
            <w:shd w:val="clear" w:color="auto" w:fill="D9D9D9" w:themeFill="background1" w:themeFillShade="D9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59E73C87" w14:textId="17181131" w:rsidR="005F5CBA" w:rsidRPr="000031AE" w:rsidRDefault="005F5CBA">
            <w:pPr>
              <w:rPr>
                <w:rFonts w:ascii="Times New Roman" w:hAnsi="Times New Roman" w:cs="Times New Roman"/>
                <w:b/>
              </w:rPr>
            </w:pPr>
            <w:r w:rsidRPr="000031AE">
              <w:rPr>
                <w:rFonts w:ascii="Times New Roman" w:hAnsi="Times New Roman" w:cs="Times New Roman"/>
                <w:b/>
              </w:rPr>
              <w:t>7. Reinforcement</w:t>
            </w:r>
          </w:p>
        </w:tc>
        <w:tc>
          <w:tcPr>
            <w:tcW w:w="5310" w:type="dxa"/>
            <w:shd w:val="clear" w:color="auto" w:fill="D9D9D9" w:themeFill="background1" w:themeFillShade="D9"/>
          </w:tcPr>
          <w:p w14:paraId="1B07DD60" w14:textId="6A1C007C" w:rsidR="005F5CBA" w:rsidRPr="000031AE" w:rsidRDefault="005F5CBA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A6551F" w:rsidRPr="000031AE" w14:paraId="5B9EC6C3" w14:textId="3CA8CEEC" w:rsidTr="00630522">
        <w:tc>
          <w:tcPr>
            <w:tcW w:w="431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1993F15A" w14:textId="14152A52" w:rsidR="00A6551F" w:rsidRPr="000031AE" w:rsidRDefault="00A6551F" w:rsidP="00A6551F">
            <w:p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 xml:space="preserve">Increasing the probability of a response by arranging a dependent relationship, or contingency, between the response and a given stimulus </w:t>
            </w:r>
          </w:p>
        </w:tc>
        <w:tc>
          <w:tcPr>
            <w:tcW w:w="5310" w:type="dxa"/>
          </w:tcPr>
          <w:p w14:paraId="56066E14" w14:textId="030D9C40" w:rsidR="00A979C1" w:rsidRPr="000031AE" w:rsidRDefault="00A979C1" w:rsidP="00A979C1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 xml:space="preserve">What strategies or support would be helpful from your provider or the health system that would make follow-up easier? </w:t>
            </w:r>
          </w:p>
          <w:p w14:paraId="64B5C3EA" w14:textId="06FA93D8" w:rsidR="00A6551F" w:rsidRPr="000031AE" w:rsidRDefault="00A6551F" w:rsidP="003E1401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F5CBA" w:rsidRPr="000031AE" w14:paraId="457D677D" w14:textId="17482861" w:rsidTr="00630522">
        <w:tc>
          <w:tcPr>
            <w:tcW w:w="4315" w:type="dxa"/>
            <w:shd w:val="clear" w:color="auto" w:fill="D9D9D9" w:themeFill="background1" w:themeFillShade="D9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1A29826E" w14:textId="13F4D8B1" w:rsidR="005F5CBA" w:rsidRPr="000031AE" w:rsidRDefault="005F5CBA">
            <w:pPr>
              <w:rPr>
                <w:rFonts w:ascii="Times New Roman" w:hAnsi="Times New Roman" w:cs="Times New Roman"/>
                <w:b/>
              </w:rPr>
            </w:pPr>
            <w:r w:rsidRPr="000031AE">
              <w:rPr>
                <w:rFonts w:ascii="Times New Roman" w:hAnsi="Times New Roman" w:cs="Times New Roman"/>
                <w:b/>
              </w:rPr>
              <w:t>8. Intentions</w:t>
            </w:r>
          </w:p>
        </w:tc>
        <w:tc>
          <w:tcPr>
            <w:tcW w:w="5310" w:type="dxa"/>
            <w:shd w:val="clear" w:color="auto" w:fill="D9D9D9" w:themeFill="background1" w:themeFillShade="D9"/>
          </w:tcPr>
          <w:p w14:paraId="5DAFFD72" w14:textId="41CCD534" w:rsidR="005F5CBA" w:rsidRPr="000031AE" w:rsidRDefault="005F5CBA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A6551F" w:rsidRPr="000031AE" w14:paraId="2B500D0A" w14:textId="63BFD6AD" w:rsidTr="00630522">
        <w:tc>
          <w:tcPr>
            <w:tcW w:w="431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E987F15" w14:textId="659D8B40" w:rsidR="003E1401" w:rsidRPr="000031AE" w:rsidRDefault="00A6551F" w:rsidP="003E1401">
            <w:p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 xml:space="preserve">A conscious decision to perform a behavior or a resolve to act in a certain way </w:t>
            </w:r>
          </w:p>
        </w:tc>
        <w:tc>
          <w:tcPr>
            <w:tcW w:w="5310" w:type="dxa"/>
          </w:tcPr>
          <w:p w14:paraId="6109DC3F" w14:textId="77777777" w:rsidR="00302F4A" w:rsidRPr="000031AE" w:rsidRDefault="00302F4A" w:rsidP="00F82D6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 xml:space="preserve">Did you search for any information about cervical cancer screening or follow-up information? </w:t>
            </w:r>
          </w:p>
          <w:p w14:paraId="525359CB" w14:textId="3C2FE6D7" w:rsidR="00302F4A" w:rsidRPr="000031AE" w:rsidRDefault="00302F4A" w:rsidP="006E11B6">
            <w:pPr>
              <w:pStyle w:val="ListParagraph"/>
              <w:numPr>
                <w:ilvl w:val="1"/>
                <w:numId w:val="17"/>
              </w:numPr>
              <w:ind w:left="976" w:hanging="270"/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>Where did you look for this information</w:t>
            </w:r>
            <w:r w:rsidR="0000780F" w:rsidRPr="000031AE">
              <w:rPr>
                <w:rFonts w:ascii="Times New Roman" w:hAnsi="Times New Roman" w:cs="Times New Roman"/>
              </w:rPr>
              <w:t>,</w:t>
            </w:r>
            <w:r w:rsidRPr="000031AE">
              <w:rPr>
                <w:rFonts w:ascii="Times New Roman" w:hAnsi="Times New Roman" w:cs="Times New Roman"/>
              </w:rPr>
              <w:t xml:space="preserve"> and what did you learn from your search? </w:t>
            </w:r>
          </w:p>
          <w:p w14:paraId="62A892B7" w14:textId="77777777" w:rsidR="00302F4A" w:rsidRPr="000031AE" w:rsidRDefault="00302F4A" w:rsidP="006E11B6">
            <w:pPr>
              <w:pStyle w:val="ListParagraph"/>
              <w:numPr>
                <w:ilvl w:val="1"/>
                <w:numId w:val="17"/>
              </w:numPr>
              <w:ind w:left="976" w:hanging="270"/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 xml:space="preserve">How did the information you read make you feel about follow-up testing?  </w:t>
            </w:r>
          </w:p>
          <w:p w14:paraId="78116BBD" w14:textId="77777777" w:rsidR="00302F4A" w:rsidRPr="000031AE" w:rsidRDefault="00302F4A" w:rsidP="006E11B6">
            <w:pPr>
              <w:pStyle w:val="ListParagraph"/>
              <w:numPr>
                <w:ilvl w:val="1"/>
                <w:numId w:val="17"/>
              </w:numPr>
              <w:ind w:left="976" w:hanging="270"/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>If you didn’t search for any additional information, what are some of the reasons why?</w:t>
            </w:r>
          </w:p>
          <w:p w14:paraId="26E58199" w14:textId="0E3F5762" w:rsidR="00A6551F" w:rsidRPr="000031AE" w:rsidRDefault="00F82D62" w:rsidP="00F82D6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 xml:space="preserve">Can you describe for me the reason(s) why you decided to undergo cervical cancer screening recently (or within the past 5 years)? </w:t>
            </w:r>
          </w:p>
        </w:tc>
      </w:tr>
      <w:tr w:rsidR="005F5CBA" w:rsidRPr="000031AE" w14:paraId="3A5EDDF5" w14:textId="50652542" w:rsidTr="00630522">
        <w:tc>
          <w:tcPr>
            <w:tcW w:w="4315" w:type="dxa"/>
            <w:shd w:val="clear" w:color="auto" w:fill="D9D9D9" w:themeFill="background1" w:themeFillShade="D9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51BE64D" w14:textId="1A0EAB86" w:rsidR="005F5CBA" w:rsidRPr="000031AE" w:rsidRDefault="004F58C5">
            <w:pPr>
              <w:rPr>
                <w:rFonts w:ascii="Times New Roman" w:hAnsi="Times New Roman" w:cs="Times New Roman"/>
                <w:b/>
              </w:rPr>
            </w:pPr>
            <w:r w:rsidRPr="000031AE">
              <w:rPr>
                <w:rFonts w:ascii="Times New Roman" w:hAnsi="Times New Roman" w:cs="Times New Roman"/>
                <w:b/>
              </w:rPr>
              <w:t>9</w:t>
            </w:r>
            <w:r w:rsidR="005F5CBA" w:rsidRPr="000031AE">
              <w:rPr>
                <w:rFonts w:ascii="Times New Roman" w:hAnsi="Times New Roman" w:cs="Times New Roman"/>
                <w:b/>
              </w:rPr>
              <w:t>. Memory, attention, and decision processes</w:t>
            </w:r>
          </w:p>
        </w:tc>
        <w:tc>
          <w:tcPr>
            <w:tcW w:w="5310" w:type="dxa"/>
            <w:shd w:val="clear" w:color="auto" w:fill="D9D9D9" w:themeFill="background1" w:themeFillShade="D9"/>
          </w:tcPr>
          <w:p w14:paraId="0CD83340" w14:textId="2C05AB4A" w:rsidR="005F5CBA" w:rsidRPr="000031AE" w:rsidRDefault="005F5CBA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A6551F" w:rsidRPr="000031AE" w14:paraId="4B636EEE" w14:textId="3AA4E92D" w:rsidTr="00630522">
        <w:tc>
          <w:tcPr>
            <w:tcW w:w="431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002D8782" w14:textId="1C4D578D" w:rsidR="00A6551F" w:rsidRPr="000031AE" w:rsidRDefault="00A6551F">
            <w:p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>The ability to retain information, focus selectively on aspects of the environment</w:t>
            </w:r>
            <w:r w:rsidR="006E11B6" w:rsidRPr="000031AE">
              <w:rPr>
                <w:rFonts w:ascii="Times New Roman" w:hAnsi="Times New Roman" w:cs="Times New Roman"/>
              </w:rPr>
              <w:t>,</w:t>
            </w:r>
            <w:r w:rsidRPr="000031AE">
              <w:rPr>
                <w:rFonts w:ascii="Times New Roman" w:hAnsi="Times New Roman" w:cs="Times New Roman"/>
              </w:rPr>
              <w:t xml:space="preserve"> and choose between two or more alternatives</w:t>
            </w:r>
          </w:p>
          <w:p w14:paraId="16335C2A" w14:textId="2F07FA2F" w:rsidR="00BF0F5D" w:rsidRPr="000031AE" w:rsidRDefault="00BF0F5D" w:rsidP="00BF0F5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310" w:type="dxa"/>
          </w:tcPr>
          <w:p w14:paraId="66B7D379" w14:textId="77777777" w:rsidR="0011767A" w:rsidRPr="000031AE" w:rsidRDefault="0011767A" w:rsidP="0071042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>Please describe a previous cervical cancer screening experience. This may have involved a Pap smear and HPV test. If your most recent experience is your only experience, please describe the reasons why.</w:t>
            </w:r>
          </w:p>
          <w:p w14:paraId="3538ABB7" w14:textId="77777777" w:rsidR="0011767A" w:rsidRPr="000031AE" w:rsidRDefault="0011767A" w:rsidP="006E11B6">
            <w:pPr>
              <w:pStyle w:val="ListParagraph"/>
              <w:numPr>
                <w:ilvl w:val="1"/>
                <w:numId w:val="11"/>
              </w:numPr>
              <w:ind w:left="1066" w:hanging="270"/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  <w:b/>
                <w:bCs/>
                <w:u w:val="single"/>
              </w:rPr>
              <w:t>Probe</w:t>
            </w:r>
            <w:r w:rsidRPr="000031AE">
              <w:rPr>
                <w:rFonts w:ascii="Times New Roman" w:hAnsi="Times New Roman" w:cs="Times New Roman"/>
              </w:rPr>
              <w:t xml:space="preserve">: Can you tell me how easy or difficult it was to schedule your appointment? Attend the screening? </w:t>
            </w:r>
          </w:p>
          <w:p w14:paraId="04847D24" w14:textId="77483F6A" w:rsidR="00A6551F" w:rsidRPr="000031AE" w:rsidRDefault="0071042F" w:rsidP="00BF0F5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 xml:space="preserve">What factors </w:t>
            </w:r>
            <w:r w:rsidR="006E11B6" w:rsidRPr="000031AE">
              <w:rPr>
                <w:rFonts w:ascii="Times New Roman" w:hAnsi="Times New Roman" w:cs="Times New Roman"/>
              </w:rPr>
              <w:t>affect your decision</w:t>
            </w:r>
            <w:r w:rsidRPr="000031AE">
              <w:rPr>
                <w:rFonts w:ascii="Times New Roman" w:hAnsi="Times New Roman" w:cs="Times New Roman"/>
              </w:rPr>
              <w:t xml:space="preserve"> about whether to make or attend a medical appointment?</w:t>
            </w:r>
          </w:p>
        </w:tc>
      </w:tr>
      <w:tr w:rsidR="005F5CBA" w:rsidRPr="000031AE" w14:paraId="7C26BCA0" w14:textId="787F376E" w:rsidTr="00630522">
        <w:tc>
          <w:tcPr>
            <w:tcW w:w="4315" w:type="dxa"/>
            <w:shd w:val="clear" w:color="auto" w:fill="D9D9D9" w:themeFill="background1" w:themeFillShade="D9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5A5B505C" w14:textId="33B94C55" w:rsidR="005F5CBA" w:rsidRPr="000031AE" w:rsidRDefault="005F5CBA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0031AE">
              <w:rPr>
                <w:rFonts w:ascii="Times New Roman" w:hAnsi="Times New Roman" w:cs="Times New Roman"/>
                <w:b/>
              </w:rPr>
              <w:t>1</w:t>
            </w:r>
            <w:r w:rsidR="004F58C5" w:rsidRPr="000031AE">
              <w:rPr>
                <w:rFonts w:ascii="Times New Roman" w:hAnsi="Times New Roman" w:cs="Times New Roman"/>
                <w:b/>
              </w:rPr>
              <w:t>0</w:t>
            </w:r>
            <w:r w:rsidRPr="000031AE">
              <w:rPr>
                <w:rFonts w:ascii="Times New Roman" w:hAnsi="Times New Roman" w:cs="Times New Roman"/>
                <w:b/>
              </w:rPr>
              <w:t>. Environmental context and resources</w:t>
            </w:r>
          </w:p>
        </w:tc>
        <w:tc>
          <w:tcPr>
            <w:tcW w:w="5310" w:type="dxa"/>
            <w:shd w:val="clear" w:color="auto" w:fill="D9D9D9" w:themeFill="background1" w:themeFillShade="D9"/>
          </w:tcPr>
          <w:p w14:paraId="3CA2D824" w14:textId="1C886C33" w:rsidR="005F5CBA" w:rsidRPr="000031AE" w:rsidRDefault="005F5CBA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A6551F" w:rsidRPr="000031AE" w14:paraId="62B43821" w14:textId="6588F9C2" w:rsidTr="00630522">
        <w:tc>
          <w:tcPr>
            <w:tcW w:w="431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6032BCE" w14:textId="0E7AE91B" w:rsidR="00BF0F5D" w:rsidRPr="000031AE" w:rsidRDefault="00A6551F" w:rsidP="00BF0F5D">
            <w:p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 xml:space="preserve">Any circumstance </w:t>
            </w:r>
            <w:r w:rsidR="006E11B6" w:rsidRPr="000031AE">
              <w:rPr>
                <w:rFonts w:ascii="Times New Roman" w:hAnsi="Times New Roman" w:cs="Times New Roman"/>
              </w:rPr>
              <w:t>in</w:t>
            </w:r>
            <w:r w:rsidRPr="000031AE">
              <w:rPr>
                <w:rFonts w:ascii="Times New Roman" w:hAnsi="Times New Roman" w:cs="Times New Roman"/>
              </w:rPr>
              <w:t xml:space="preserve"> a person’s situation or environment that discourages or encourages the development of skills and abilities, independence, social competence</w:t>
            </w:r>
            <w:r w:rsidR="006E11B6" w:rsidRPr="000031AE">
              <w:rPr>
                <w:rFonts w:ascii="Times New Roman" w:hAnsi="Times New Roman" w:cs="Times New Roman"/>
              </w:rPr>
              <w:t>,</w:t>
            </w:r>
            <w:r w:rsidRPr="000031AE">
              <w:rPr>
                <w:rFonts w:ascii="Times New Roman" w:hAnsi="Times New Roman" w:cs="Times New Roman"/>
              </w:rPr>
              <w:t xml:space="preserve"> and adaptive behavior </w:t>
            </w:r>
          </w:p>
        </w:tc>
        <w:tc>
          <w:tcPr>
            <w:tcW w:w="5310" w:type="dxa"/>
          </w:tcPr>
          <w:p w14:paraId="0F231FD8" w14:textId="7F5794F7" w:rsidR="00AD4B17" w:rsidRPr="000031AE" w:rsidRDefault="00AD4B17" w:rsidP="00AD4B1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 xml:space="preserve">What factors </w:t>
            </w:r>
            <w:r w:rsidR="006E11B6" w:rsidRPr="000031AE">
              <w:rPr>
                <w:rFonts w:ascii="Times New Roman" w:hAnsi="Times New Roman" w:cs="Times New Roman"/>
              </w:rPr>
              <w:t>affect your decision</w:t>
            </w:r>
            <w:r w:rsidRPr="000031AE">
              <w:rPr>
                <w:rFonts w:ascii="Times New Roman" w:hAnsi="Times New Roman" w:cs="Times New Roman"/>
              </w:rPr>
              <w:t xml:space="preserve"> about whether to make or attend a follow-up appointment for an abnormal result?</w:t>
            </w:r>
          </w:p>
          <w:p w14:paraId="241B9E40" w14:textId="6496FADF" w:rsidR="00A6551F" w:rsidRPr="000031AE" w:rsidRDefault="00A6551F" w:rsidP="00A6551F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F5CBA" w:rsidRPr="000031AE" w14:paraId="2321046D" w14:textId="56092091" w:rsidTr="00630522">
        <w:tc>
          <w:tcPr>
            <w:tcW w:w="4315" w:type="dxa"/>
            <w:shd w:val="clear" w:color="auto" w:fill="D9D9D9" w:themeFill="background1" w:themeFillShade="D9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62744FA9" w14:textId="5B3706B3" w:rsidR="005F5CBA" w:rsidRPr="000031AE" w:rsidRDefault="005F5CBA">
            <w:pPr>
              <w:rPr>
                <w:rFonts w:ascii="Times New Roman" w:hAnsi="Times New Roman" w:cs="Times New Roman"/>
                <w:b/>
              </w:rPr>
            </w:pPr>
            <w:r w:rsidRPr="000031AE">
              <w:rPr>
                <w:rFonts w:ascii="Times New Roman" w:hAnsi="Times New Roman" w:cs="Times New Roman"/>
                <w:b/>
              </w:rPr>
              <w:lastRenderedPageBreak/>
              <w:t>1</w:t>
            </w:r>
            <w:r w:rsidR="004F58C5" w:rsidRPr="000031AE">
              <w:rPr>
                <w:rFonts w:ascii="Times New Roman" w:hAnsi="Times New Roman" w:cs="Times New Roman"/>
                <w:b/>
              </w:rPr>
              <w:t>1</w:t>
            </w:r>
            <w:r w:rsidRPr="000031AE">
              <w:rPr>
                <w:rFonts w:ascii="Times New Roman" w:hAnsi="Times New Roman" w:cs="Times New Roman"/>
                <w:b/>
              </w:rPr>
              <w:t>. Social influences</w:t>
            </w:r>
          </w:p>
        </w:tc>
        <w:tc>
          <w:tcPr>
            <w:tcW w:w="5310" w:type="dxa"/>
            <w:shd w:val="clear" w:color="auto" w:fill="D9D9D9" w:themeFill="background1" w:themeFillShade="D9"/>
          </w:tcPr>
          <w:p w14:paraId="6480B3FA" w14:textId="38ABAD54" w:rsidR="005F5CBA" w:rsidRPr="000031AE" w:rsidRDefault="005F5CBA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A6551F" w:rsidRPr="000031AE" w14:paraId="0F6FCEB6" w14:textId="418F67D8" w:rsidTr="00630522">
        <w:tc>
          <w:tcPr>
            <w:tcW w:w="431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7CEB12D" w14:textId="5897F4B5" w:rsidR="00CC31F0" w:rsidRPr="000031AE" w:rsidRDefault="00A6551F" w:rsidP="00CC31F0">
            <w:p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>Those interpersonal processes that can cause individuals to change their thoughts, feelings, or behaviors</w:t>
            </w:r>
          </w:p>
        </w:tc>
        <w:tc>
          <w:tcPr>
            <w:tcW w:w="5310" w:type="dxa"/>
          </w:tcPr>
          <w:p w14:paraId="61176516" w14:textId="77777777" w:rsidR="0052600A" w:rsidRPr="000031AE" w:rsidRDefault="0052600A" w:rsidP="0052600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>Thinking about a time when you felt comfortable with a healthcare visit, what stood out about that experience? How did you feel the provider and medical staff treated you?</w:t>
            </w:r>
          </w:p>
          <w:p w14:paraId="598DDB40" w14:textId="77777777" w:rsidR="0052600A" w:rsidRPr="000031AE" w:rsidRDefault="0052600A" w:rsidP="0052600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>Now, thinking about a time when you did not feel comfortable with a healthcare visit, what stood out about that experience? How did you feel the provider and medical staff treated you?</w:t>
            </w:r>
          </w:p>
          <w:p w14:paraId="70BFA633" w14:textId="0531C320" w:rsidR="00A6551F" w:rsidRPr="000031AE" w:rsidRDefault="00A6551F" w:rsidP="00135B5B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F5CBA" w:rsidRPr="000031AE" w14:paraId="730BFA82" w14:textId="5F73A228" w:rsidTr="00630522">
        <w:tc>
          <w:tcPr>
            <w:tcW w:w="4315" w:type="dxa"/>
            <w:shd w:val="clear" w:color="auto" w:fill="D9D9D9" w:themeFill="background1" w:themeFillShade="D9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9685830" w14:textId="14316348" w:rsidR="005F5CBA" w:rsidRPr="000031AE" w:rsidRDefault="005F5CBA">
            <w:pPr>
              <w:rPr>
                <w:rFonts w:ascii="Times New Roman" w:hAnsi="Times New Roman" w:cs="Times New Roman"/>
                <w:b/>
              </w:rPr>
            </w:pPr>
            <w:r w:rsidRPr="000031AE">
              <w:rPr>
                <w:rFonts w:ascii="Times New Roman" w:hAnsi="Times New Roman" w:cs="Times New Roman"/>
                <w:b/>
              </w:rPr>
              <w:t>1</w:t>
            </w:r>
            <w:r w:rsidR="004F58C5" w:rsidRPr="000031AE">
              <w:rPr>
                <w:rFonts w:ascii="Times New Roman" w:hAnsi="Times New Roman" w:cs="Times New Roman"/>
                <w:b/>
              </w:rPr>
              <w:t>2</w:t>
            </w:r>
            <w:r w:rsidRPr="000031AE">
              <w:rPr>
                <w:rFonts w:ascii="Times New Roman" w:hAnsi="Times New Roman" w:cs="Times New Roman"/>
                <w:b/>
              </w:rPr>
              <w:t>. Emotion</w:t>
            </w:r>
          </w:p>
        </w:tc>
        <w:tc>
          <w:tcPr>
            <w:tcW w:w="5310" w:type="dxa"/>
            <w:shd w:val="clear" w:color="auto" w:fill="D9D9D9" w:themeFill="background1" w:themeFillShade="D9"/>
          </w:tcPr>
          <w:p w14:paraId="5D2DA287" w14:textId="2D255053" w:rsidR="005F5CBA" w:rsidRPr="000031AE" w:rsidRDefault="005F5CBA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A6551F" w:rsidRPr="000031AE" w14:paraId="7D9FFC21" w14:textId="707DDD99" w:rsidTr="00630522">
        <w:tc>
          <w:tcPr>
            <w:tcW w:w="431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51A71659" w14:textId="32314078" w:rsidR="00A6551F" w:rsidRPr="000031AE" w:rsidRDefault="00A6551F" w:rsidP="00A6551F">
            <w:p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 xml:space="preserve">A complex reaction pattern involving experiential, behavioral, and physiological elements by which the individual attempts to deal with a personally significant matter or event </w:t>
            </w:r>
          </w:p>
          <w:p w14:paraId="06326206" w14:textId="77777777" w:rsidR="00C15568" w:rsidRPr="000031AE" w:rsidRDefault="00C15568" w:rsidP="00A6551F">
            <w:pPr>
              <w:rPr>
                <w:rFonts w:ascii="Times New Roman" w:hAnsi="Times New Roman" w:cs="Times New Roman"/>
              </w:rPr>
            </w:pPr>
          </w:p>
          <w:p w14:paraId="7779257C" w14:textId="3C431629" w:rsidR="002834EE" w:rsidRPr="000031AE" w:rsidRDefault="002834EE" w:rsidP="002834E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310" w:type="dxa"/>
          </w:tcPr>
          <w:p w14:paraId="0713AF26" w14:textId="77777777" w:rsidR="000E3233" w:rsidRPr="000031AE" w:rsidRDefault="000E3233" w:rsidP="000E323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 xml:space="preserve">How were your pap smear results communicated to you? What information was shared? </w:t>
            </w:r>
          </w:p>
          <w:p w14:paraId="1932FD9A" w14:textId="03715833" w:rsidR="000E3233" w:rsidRPr="000031AE" w:rsidRDefault="000E3233" w:rsidP="006E11B6">
            <w:pPr>
              <w:pStyle w:val="ListParagraph"/>
              <w:numPr>
                <w:ilvl w:val="1"/>
                <w:numId w:val="10"/>
              </w:numPr>
              <w:ind w:left="1066"/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 xml:space="preserve">What next steps were communicated </w:t>
            </w:r>
            <w:r w:rsidR="006E11B6" w:rsidRPr="000031AE">
              <w:rPr>
                <w:rFonts w:ascii="Times New Roman" w:hAnsi="Times New Roman" w:cs="Times New Roman"/>
              </w:rPr>
              <w:t>to</w:t>
            </w:r>
            <w:r w:rsidRPr="000031AE">
              <w:rPr>
                <w:rFonts w:ascii="Times New Roman" w:hAnsi="Times New Roman" w:cs="Times New Roman"/>
              </w:rPr>
              <w:t xml:space="preserve"> you? Was there any support or help offered to you?</w:t>
            </w:r>
          </w:p>
          <w:p w14:paraId="5437CAA5" w14:textId="77777777" w:rsidR="000E3233" w:rsidRPr="000031AE" w:rsidRDefault="000E3233" w:rsidP="006E11B6">
            <w:pPr>
              <w:pStyle w:val="ListParagraph"/>
              <w:numPr>
                <w:ilvl w:val="1"/>
                <w:numId w:val="10"/>
              </w:numPr>
              <w:ind w:left="1066"/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>What were your first or initial thoughts once receiving your result? How did you feel hearing the healthcare provider tell you that you had an abnormal result?</w:t>
            </w:r>
          </w:p>
          <w:p w14:paraId="1936E7A5" w14:textId="45B9E1AE" w:rsidR="00A6551F" w:rsidRPr="000031AE" w:rsidRDefault="00A6551F" w:rsidP="00847739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F5CBA" w:rsidRPr="000031AE" w14:paraId="723E2FFA" w14:textId="6A84BB41" w:rsidTr="00630522">
        <w:tc>
          <w:tcPr>
            <w:tcW w:w="4315" w:type="dxa"/>
            <w:shd w:val="clear" w:color="auto" w:fill="D9D9D9" w:themeFill="background1" w:themeFillShade="D9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69F4DFE4" w14:textId="1BF129D9" w:rsidR="005F5CBA" w:rsidRPr="000031AE" w:rsidRDefault="005F5CBA">
            <w:pPr>
              <w:rPr>
                <w:rFonts w:ascii="Times New Roman" w:hAnsi="Times New Roman" w:cs="Times New Roman"/>
                <w:b/>
              </w:rPr>
            </w:pPr>
            <w:r w:rsidRPr="000031AE">
              <w:rPr>
                <w:rFonts w:ascii="Times New Roman" w:hAnsi="Times New Roman" w:cs="Times New Roman"/>
                <w:b/>
              </w:rPr>
              <w:t>1</w:t>
            </w:r>
            <w:r w:rsidR="004F58C5" w:rsidRPr="000031AE">
              <w:rPr>
                <w:rFonts w:ascii="Times New Roman" w:hAnsi="Times New Roman" w:cs="Times New Roman"/>
                <w:b/>
              </w:rPr>
              <w:t>3</w:t>
            </w:r>
            <w:r w:rsidRPr="000031AE">
              <w:rPr>
                <w:rFonts w:ascii="Times New Roman" w:hAnsi="Times New Roman" w:cs="Times New Roman"/>
                <w:b/>
              </w:rPr>
              <w:t>. Behavioral regulation</w:t>
            </w:r>
          </w:p>
        </w:tc>
        <w:tc>
          <w:tcPr>
            <w:tcW w:w="5310" w:type="dxa"/>
            <w:shd w:val="clear" w:color="auto" w:fill="D9D9D9" w:themeFill="background1" w:themeFillShade="D9"/>
          </w:tcPr>
          <w:p w14:paraId="334D7543" w14:textId="0B874DB5" w:rsidR="005F5CBA" w:rsidRPr="000031AE" w:rsidRDefault="005F5CBA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A6551F" w:rsidRPr="000031AE" w14:paraId="4BB28707" w14:textId="72B7F9AA" w:rsidTr="00630522">
        <w:tc>
          <w:tcPr>
            <w:tcW w:w="4315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BCC2A69" w14:textId="77777777" w:rsidR="002834EE" w:rsidRPr="000031AE" w:rsidRDefault="00A6551F">
            <w:p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>Anything aimed at managing or changing objectively observed or measured actions</w:t>
            </w:r>
          </w:p>
          <w:p w14:paraId="383B021F" w14:textId="77777777" w:rsidR="002834EE" w:rsidRPr="000031AE" w:rsidRDefault="002834EE">
            <w:pPr>
              <w:rPr>
                <w:rFonts w:ascii="Times New Roman" w:hAnsi="Times New Roman" w:cs="Times New Roman"/>
              </w:rPr>
            </w:pPr>
          </w:p>
          <w:p w14:paraId="23C15A50" w14:textId="6EB8A29B" w:rsidR="00A6551F" w:rsidRPr="000031AE" w:rsidRDefault="00A6551F" w:rsidP="002834E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310" w:type="dxa"/>
          </w:tcPr>
          <w:p w14:paraId="343F7BAB" w14:textId="6BFD4E11" w:rsidR="009814D4" w:rsidRPr="000031AE" w:rsidRDefault="009814D4" w:rsidP="00F443B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 xml:space="preserve">How were your pap smear results communicated to you? What information was shared? </w:t>
            </w:r>
          </w:p>
          <w:p w14:paraId="027830AF" w14:textId="3656DDC7" w:rsidR="009814D4" w:rsidRPr="000031AE" w:rsidRDefault="009814D4" w:rsidP="006E11B6">
            <w:pPr>
              <w:pStyle w:val="ListParagraph"/>
              <w:numPr>
                <w:ilvl w:val="1"/>
                <w:numId w:val="10"/>
              </w:numPr>
              <w:ind w:left="1066"/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 xml:space="preserve">What next steps were communicated </w:t>
            </w:r>
            <w:r w:rsidR="006E11B6" w:rsidRPr="000031AE">
              <w:rPr>
                <w:rFonts w:ascii="Times New Roman" w:hAnsi="Times New Roman" w:cs="Times New Roman"/>
              </w:rPr>
              <w:t>to</w:t>
            </w:r>
            <w:r w:rsidRPr="000031AE">
              <w:rPr>
                <w:rFonts w:ascii="Times New Roman" w:hAnsi="Times New Roman" w:cs="Times New Roman"/>
              </w:rPr>
              <w:t xml:space="preserve"> you? Was there any support or help offered to you?</w:t>
            </w:r>
          </w:p>
          <w:p w14:paraId="1615F96F" w14:textId="32547FD3" w:rsidR="00A6551F" w:rsidRPr="000031AE" w:rsidRDefault="009814D4" w:rsidP="00D64313">
            <w:pPr>
              <w:pStyle w:val="ListParagraph"/>
              <w:numPr>
                <w:ilvl w:val="1"/>
                <w:numId w:val="10"/>
              </w:numPr>
              <w:ind w:left="1066"/>
              <w:rPr>
                <w:rFonts w:ascii="Times New Roman" w:hAnsi="Times New Roman" w:cs="Times New Roman"/>
              </w:rPr>
            </w:pPr>
            <w:r w:rsidRPr="000031AE">
              <w:rPr>
                <w:rFonts w:ascii="Times New Roman" w:hAnsi="Times New Roman" w:cs="Times New Roman"/>
              </w:rPr>
              <w:t>What were your first or initial thoughts once receiving your result? How did you feel hearing the healthcare provider tell you that you had an abnormal result?</w:t>
            </w:r>
          </w:p>
        </w:tc>
      </w:tr>
    </w:tbl>
    <w:p w14:paraId="7AAF5EEB" w14:textId="77777777" w:rsidR="00940260" w:rsidRPr="000031AE" w:rsidRDefault="00940260">
      <w:pPr>
        <w:rPr>
          <w:rFonts w:ascii="Times New Roman" w:hAnsi="Times New Roman" w:cs="Times New Roman"/>
        </w:rPr>
      </w:pPr>
    </w:p>
    <w:p w14:paraId="22F2F406" w14:textId="5D883C9B" w:rsidR="00940260" w:rsidRPr="000031AE" w:rsidRDefault="00940260">
      <w:pPr>
        <w:rPr>
          <w:rFonts w:ascii="Times New Roman" w:hAnsi="Times New Roman" w:cs="Times New Roman"/>
        </w:rPr>
      </w:pPr>
    </w:p>
    <w:p w14:paraId="4E89E983" w14:textId="1BD03350" w:rsidR="00940260" w:rsidRPr="000031AE" w:rsidRDefault="00940260">
      <w:pPr>
        <w:rPr>
          <w:rFonts w:ascii="Times New Roman" w:hAnsi="Times New Roman" w:cs="Times New Roman"/>
        </w:rPr>
      </w:pPr>
    </w:p>
    <w:p w14:paraId="1D4D4D0C" w14:textId="399175B0" w:rsidR="00940260" w:rsidRPr="000031AE" w:rsidRDefault="00940260">
      <w:pPr>
        <w:rPr>
          <w:rFonts w:ascii="Times New Roman" w:hAnsi="Times New Roman" w:cs="Times New Roman"/>
        </w:rPr>
      </w:pPr>
    </w:p>
    <w:p w14:paraId="1C5CC0D9" w14:textId="2D5F0B7E" w:rsidR="00940260" w:rsidRPr="000031AE" w:rsidRDefault="00940260">
      <w:pPr>
        <w:rPr>
          <w:rFonts w:ascii="Times New Roman" w:hAnsi="Times New Roman" w:cs="Times New Roman"/>
        </w:rPr>
      </w:pPr>
    </w:p>
    <w:sectPr w:rsidR="00940260" w:rsidRPr="000031AE" w:rsidSect="00285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A81872"/>
    <w:multiLevelType w:val="hybridMultilevel"/>
    <w:tmpl w:val="DE66A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FC5423"/>
    <w:multiLevelType w:val="hybridMultilevel"/>
    <w:tmpl w:val="3872F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AC7523"/>
    <w:multiLevelType w:val="hybridMultilevel"/>
    <w:tmpl w:val="3EACD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DE2B28"/>
    <w:multiLevelType w:val="hybridMultilevel"/>
    <w:tmpl w:val="6D5609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B85996"/>
    <w:multiLevelType w:val="hybridMultilevel"/>
    <w:tmpl w:val="102488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C46221"/>
    <w:multiLevelType w:val="hybridMultilevel"/>
    <w:tmpl w:val="9D4619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0C01E7"/>
    <w:multiLevelType w:val="hybridMultilevel"/>
    <w:tmpl w:val="04DCB566"/>
    <w:lvl w:ilvl="0" w:tplc="6802A3B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C93C1C"/>
    <w:multiLevelType w:val="hybridMultilevel"/>
    <w:tmpl w:val="FBE2A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66750B"/>
    <w:multiLevelType w:val="hybridMultilevel"/>
    <w:tmpl w:val="76681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D0118F"/>
    <w:multiLevelType w:val="hybridMultilevel"/>
    <w:tmpl w:val="F544D9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FB4E1A"/>
    <w:multiLevelType w:val="hybridMultilevel"/>
    <w:tmpl w:val="0B1A5A9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DD642A2"/>
    <w:multiLevelType w:val="hybridMultilevel"/>
    <w:tmpl w:val="B9DA746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447C9F"/>
    <w:multiLevelType w:val="hybridMultilevel"/>
    <w:tmpl w:val="8CC24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4D2583"/>
    <w:multiLevelType w:val="hybridMultilevel"/>
    <w:tmpl w:val="71FEA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01471E"/>
    <w:multiLevelType w:val="hybridMultilevel"/>
    <w:tmpl w:val="49D03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FD6F22"/>
    <w:multiLevelType w:val="multilevel"/>
    <w:tmpl w:val="6BB6B8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DE0758C"/>
    <w:multiLevelType w:val="hybridMultilevel"/>
    <w:tmpl w:val="B9D2296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651AFA"/>
    <w:multiLevelType w:val="hybridMultilevel"/>
    <w:tmpl w:val="2C202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5524110">
    <w:abstractNumId w:val="6"/>
  </w:num>
  <w:num w:numId="2" w16cid:durableId="711540668">
    <w:abstractNumId w:val="3"/>
  </w:num>
  <w:num w:numId="3" w16cid:durableId="497693604">
    <w:abstractNumId w:val="15"/>
  </w:num>
  <w:num w:numId="4" w16cid:durableId="791244045">
    <w:abstractNumId w:val="16"/>
  </w:num>
  <w:num w:numId="5" w16cid:durableId="1413620291">
    <w:abstractNumId w:val="4"/>
  </w:num>
  <w:num w:numId="6" w16cid:durableId="968169930">
    <w:abstractNumId w:val="7"/>
  </w:num>
  <w:num w:numId="7" w16cid:durableId="845170663">
    <w:abstractNumId w:val="5"/>
  </w:num>
  <w:num w:numId="8" w16cid:durableId="2144148899">
    <w:abstractNumId w:val="8"/>
  </w:num>
  <w:num w:numId="9" w16cid:durableId="72703094">
    <w:abstractNumId w:val="0"/>
  </w:num>
  <w:num w:numId="10" w16cid:durableId="1840078013">
    <w:abstractNumId w:val="1"/>
  </w:num>
  <w:num w:numId="11" w16cid:durableId="2054304065">
    <w:abstractNumId w:val="12"/>
  </w:num>
  <w:num w:numId="12" w16cid:durableId="1387794929">
    <w:abstractNumId w:val="9"/>
  </w:num>
  <w:num w:numId="13" w16cid:durableId="189996941">
    <w:abstractNumId w:val="11"/>
  </w:num>
  <w:num w:numId="14" w16cid:durableId="457645574">
    <w:abstractNumId w:val="17"/>
  </w:num>
  <w:num w:numId="15" w16cid:durableId="529494828">
    <w:abstractNumId w:val="2"/>
  </w:num>
  <w:num w:numId="16" w16cid:durableId="1110245650">
    <w:abstractNumId w:val="13"/>
  </w:num>
  <w:num w:numId="17" w16cid:durableId="1028408603">
    <w:abstractNumId w:val="14"/>
  </w:num>
  <w:num w:numId="18" w16cid:durableId="10610975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1MDYxNTY0szA1sjBV0lEKTi0uzszPAykwrQUA7K3wCCwAAAA="/>
  </w:docVars>
  <w:rsids>
    <w:rsidRoot w:val="00D1010D"/>
    <w:rsid w:val="000031AE"/>
    <w:rsid w:val="0000780F"/>
    <w:rsid w:val="0002058C"/>
    <w:rsid w:val="00087D21"/>
    <w:rsid w:val="000D1685"/>
    <w:rsid w:val="000E3233"/>
    <w:rsid w:val="000E6305"/>
    <w:rsid w:val="0011767A"/>
    <w:rsid w:val="0013526B"/>
    <w:rsid w:val="00135B5B"/>
    <w:rsid w:val="001676D4"/>
    <w:rsid w:val="00175BE1"/>
    <w:rsid w:val="001937A6"/>
    <w:rsid w:val="00194475"/>
    <w:rsid w:val="001C34D8"/>
    <w:rsid w:val="001F3DFA"/>
    <w:rsid w:val="00252D89"/>
    <w:rsid w:val="002834EE"/>
    <w:rsid w:val="00285345"/>
    <w:rsid w:val="00302F4A"/>
    <w:rsid w:val="003719E8"/>
    <w:rsid w:val="00381737"/>
    <w:rsid w:val="003B1330"/>
    <w:rsid w:val="003E1401"/>
    <w:rsid w:val="004373E3"/>
    <w:rsid w:val="00480BED"/>
    <w:rsid w:val="004A7479"/>
    <w:rsid w:val="004D731C"/>
    <w:rsid w:val="004F58C5"/>
    <w:rsid w:val="0052600A"/>
    <w:rsid w:val="00560B3D"/>
    <w:rsid w:val="005F5CBA"/>
    <w:rsid w:val="006063B1"/>
    <w:rsid w:val="00630522"/>
    <w:rsid w:val="00640764"/>
    <w:rsid w:val="00643C2E"/>
    <w:rsid w:val="006E11B6"/>
    <w:rsid w:val="00702556"/>
    <w:rsid w:val="0071042F"/>
    <w:rsid w:val="00730063"/>
    <w:rsid w:val="00777D04"/>
    <w:rsid w:val="007866FD"/>
    <w:rsid w:val="007D1A83"/>
    <w:rsid w:val="00801E46"/>
    <w:rsid w:val="00847739"/>
    <w:rsid w:val="008547D3"/>
    <w:rsid w:val="00867FD1"/>
    <w:rsid w:val="00872962"/>
    <w:rsid w:val="008E1094"/>
    <w:rsid w:val="008F0D14"/>
    <w:rsid w:val="00900CAD"/>
    <w:rsid w:val="00940260"/>
    <w:rsid w:val="0097433B"/>
    <w:rsid w:val="009814D4"/>
    <w:rsid w:val="009E3FB5"/>
    <w:rsid w:val="00A070A7"/>
    <w:rsid w:val="00A44A5B"/>
    <w:rsid w:val="00A50C29"/>
    <w:rsid w:val="00A6551F"/>
    <w:rsid w:val="00A80188"/>
    <w:rsid w:val="00A979C1"/>
    <w:rsid w:val="00AC010F"/>
    <w:rsid w:val="00AD4B17"/>
    <w:rsid w:val="00AD6F97"/>
    <w:rsid w:val="00B150F0"/>
    <w:rsid w:val="00B22C79"/>
    <w:rsid w:val="00B6303D"/>
    <w:rsid w:val="00B82011"/>
    <w:rsid w:val="00BA2C63"/>
    <w:rsid w:val="00BF0F5D"/>
    <w:rsid w:val="00C15568"/>
    <w:rsid w:val="00CC31F0"/>
    <w:rsid w:val="00CD392F"/>
    <w:rsid w:val="00D075C6"/>
    <w:rsid w:val="00D1010D"/>
    <w:rsid w:val="00D11ECE"/>
    <w:rsid w:val="00D333A9"/>
    <w:rsid w:val="00D64313"/>
    <w:rsid w:val="00DA48FF"/>
    <w:rsid w:val="00DC056A"/>
    <w:rsid w:val="00DD4444"/>
    <w:rsid w:val="00E1180A"/>
    <w:rsid w:val="00E454FB"/>
    <w:rsid w:val="00E8105F"/>
    <w:rsid w:val="00E94DEF"/>
    <w:rsid w:val="00EA65DF"/>
    <w:rsid w:val="00EE5A8D"/>
    <w:rsid w:val="00EE6E42"/>
    <w:rsid w:val="00EF21D2"/>
    <w:rsid w:val="00F443B1"/>
    <w:rsid w:val="00F670F2"/>
    <w:rsid w:val="00F7202F"/>
    <w:rsid w:val="00F82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2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02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2D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D8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01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01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01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1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0764"/>
  </w:style>
  <w:style w:type="paragraph" w:customStyle="1" w:styleId="pf0">
    <w:name w:val="pf0"/>
    <w:basedOn w:val="Normal"/>
    <w:rsid w:val="00D075C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D075C6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D075C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793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F7D04A-371D-4CC2-82BE-74A2AB9B637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51cdec9-811d-471d-bbe6-dd3d8d54c28b}" enabled="0" method="" siteId="{e51cdec9-811d-471d-bbe6-dd3d8d54c28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761</Words>
  <Characters>434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5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rper, Diane</cp:lastModifiedBy>
  <cp:revision>6</cp:revision>
  <dcterms:created xsi:type="dcterms:W3CDTF">2025-02-18T14:38:00Z</dcterms:created>
  <dcterms:modified xsi:type="dcterms:W3CDTF">2025-03-04T20:15:00Z</dcterms:modified>
</cp:coreProperties>
</file>